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F8CEB" w14:textId="11634562" w:rsidR="005622DD" w:rsidRPr="000D0F77" w:rsidRDefault="000D3128" w:rsidP="00326961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l t</w:t>
      </w:r>
      <w:r w:rsidRPr="000D0F77">
        <w:rPr>
          <w:rFonts w:ascii="Times New Roman" w:eastAsia="Times New Roman" w:hAnsi="Times New Roman" w:cs="Times New Roman"/>
          <w:b/>
          <w:sz w:val="22"/>
          <w:szCs w:val="22"/>
        </w:rPr>
        <w:t xml:space="preserve">able </w:t>
      </w:r>
      <w:r w:rsidR="00326961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 w:rsidRPr="000D0F77">
        <w:rPr>
          <w:rFonts w:ascii="Times New Roman" w:eastAsia="Times New Roman" w:hAnsi="Times New Roman" w:cs="Times New Roman"/>
          <w:b/>
          <w:sz w:val="22"/>
          <w:szCs w:val="22"/>
        </w:rPr>
        <w:t xml:space="preserve">. Univariate or multivariate analysis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for the risk factor of overall survival</w:t>
      </w:r>
      <w:r w:rsidRPr="000D0F77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14"/>
        <w:gridCol w:w="1843"/>
        <w:gridCol w:w="1133"/>
        <w:gridCol w:w="1878"/>
        <w:gridCol w:w="1042"/>
      </w:tblGrid>
      <w:tr w:rsidR="00E230C1" w14:paraId="79C785A3" w14:textId="77777777" w:rsidTr="001B373D">
        <w:trPr>
          <w:trHeight w:val="470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DD562" w14:textId="77777777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FEB69" w14:textId="30B1ADE1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4CF9">
              <w:rPr>
                <w:rFonts w:ascii="Times New Roman" w:eastAsia="Times New Roman" w:hAnsi="Times New Roman" w:cs="Times New Roman"/>
                <w:sz w:val="18"/>
                <w:szCs w:val="18"/>
              </w:rPr>
              <w:t>Univariate analysis HR (95% CI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97210A" w14:textId="4BD72A6D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645E25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DB6D41" w14:textId="7ED49E49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</w:t>
            </w:r>
            <w:r w:rsidRPr="00CD4CF9">
              <w:rPr>
                <w:rFonts w:ascii="Times New Roman" w:eastAsia="Times New Roman" w:hAnsi="Times New Roman" w:cs="Times New Roman"/>
                <w:sz w:val="18"/>
                <w:szCs w:val="18"/>
              </w:rPr>
              <w:t>variate analysis HR (95% CI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B0A50" w14:textId="08E1F1E1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645E25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E230C1" w14:paraId="3728ED99" w14:textId="77777777" w:rsidTr="001B373D">
        <w:trPr>
          <w:trHeight w:val="470"/>
        </w:trPr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 w14:paraId="765EB19A" w14:textId="68E1D12B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Age (&gt; 18 years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s. ≤ 18yeas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29D056A9" w14:textId="28697D25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  <w:p w14:paraId="389952A8" w14:textId="0CC83810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0.61–3.07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 w14:paraId="6D04D8E3" w14:textId="71F2C549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 w14:paraId="6E015ED8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45A07157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4771D392" w14:textId="77777777" w:rsidTr="001B373D">
        <w:trPr>
          <w:trHeight w:val="470"/>
        </w:trPr>
        <w:tc>
          <w:tcPr>
            <w:tcW w:w="3114" w:type="dxa"/>
            <w:vAlign w:val="center"/>
          </w:tcPr>
          <w:p w14:paraId="382FDC00" w14:textId="1F2BA46D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Sex (men vs. women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F17C88A" w14:textId="0987815A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  <w:p w14:paraId="6E75161E" w14:textId="1AABAA6B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1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1CDE81C0" w14:textId="46B58EFB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78" w:type="dxa"/>
          </w:tcPr>
          <w:p w14:paraId="1F24582D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14:paraId="50577D61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6B007AB9" w14:textId="77777777" w:rsidTr="001B373D">
        <w:trPr>
          <w:trHeight w:val="470"/>
        </w:trPr>
        <w:tc>
          <w:tcPr>
            <w:tcW w:w="3114" w:type="dxa"/>
            <w:vAlign w:val="center"/>
          </w:tcPr>
          <w:p w14:paraId="74CE6001" w14:textId="7DFEFF10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COG-PS </w:t>
            </w:r>
            <w:r w:rsidR="00F638C0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core 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2</w:t>
            </w:r>
            <w:r w:rsidR="00F638C0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4 vs. 0</w:t>
            </w:r>
            <w:r w:rsidR="00F638C0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C45E9A5" w14:textId="3E3B114B" w:rsidR="005622DD" w:rsidRPr="001B373D" w:rsidRDefault="005D2BEB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  <w:p w14:paraId="11212C58" w14:textId="6F71086C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3.39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40AEF7CC" w14:textId="5E5D0E5E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1878" w:type="dxa"/>
          </w:tcPr>
          <w:p w14:paraId="1365200F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14:paraId="298B95D9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50562597" w14:textId="77777777" w:rsidTr="001B373D">
        <w:trPr>
          <w:trHeight w:val="470"/>
        </w:trPr>
        <w:tc>
          <w:tcPr>
            <w:tcW w:w="3114" w:type="dxa"/>
            <w:vAlign w:val="center"/>
          </w:tcPr>
          <w:p w14:paraId="0C7103B2" w14:textId="2E599033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Primary location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skeletal vs. extraskeletal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6A77A23" w14:textId="32FD2529" w:rsidR="005622DD" w:rsidRPr="001B373D" w:rsidRDefault="005D2BEB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  <w:p w14:paraId="42056C94" w14:textId="295555E5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2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.16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652337C4" w14:textId="5723054E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878" w:type="dxa"/>
          </w:tcPr>
          <w:p w14:paraId="131F376B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14:paraId="2F9DB5D9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7A64B9B2" w14:textId="77777777" w:rsidTr="008E49B6">
        <w:trPr>
          <w:trHeight w:val="470"/>
        </w:trPr>
        <w:tc>
          <w:tcPr>
            <w:tcW w:w="3114" w:type="dxa"/>
            <w:vAlign w:val="center"/>
          </w:tcPr>
          <w:p w14:paraId="13ECF0F1" w14:textId="4AEE30AC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Metastasis to any location (yes vs. no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3E41449" w14:textId="758F6E34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0D3128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  <w:p w14:paraId="5FEAF9FA" w14:textId="4B236C6F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0D3128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0D3128">
              <w:rPr>
                <w:rFonts w:ascii="Times New Roman" w:eastAsia="Times New Roman" w:hAnsi="Times New Roman" w:cs="Times New Roman"/>
                <w:sz w:val="18"/>
                <w:szCs w:val="18"/>
              </w:rPr>
              <w:t>30.99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5484D445" w14:textId="2903BEFC" w:rsidR="005622DD" w:rsidRPr="001B373D" w:rsidRDefault="000D3128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78" w:type="dxa"/>
            <w:vAlign w:val="center"/>
          </w:tcPr>
          <w:p w14:paraId="06D03CDA" w14:textId="0FC2892A" w:rsidR="005622DD" w:rsidRPr="001B373D" w:rsidRDefault="00AE59D2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  <w:p w14:paraId="7DBB2C3E" w14:textId="00E31D92" w:rsidR="005622DD" w:rsidRPr="001B373D" w:rsidRDefault="00000000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1.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2" w:type="dxa"/>
            <w:vAlign w:val="center"/>
          </w:tcPr>
          <w:p w14:paraId="109D3772" w14:textId="23F21487" w:rsidR="005622DD" w:rsidRPr="001B373D" w:rsidRDefault="00000000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E230C1" w14:paraId="27C5C29F" w14:textId="77777777" w:rsidTr="008E49B6">
        <w:trPr>
          <w:trHeight w:val="470"/>
        </w:trPr>
        <w:tc>
          <w:tcPr>
            <w:tcW w:w="3114" w:type="dxa"/>
            <w:vAlign w:val="center"/>
          </w:tcPr>
          <w:p w14:paraId="0534E518" w14:textId="4E68C8CC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Bone metastasis (yes vs. no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9456DE8" w14:textId="190A3226" w:rsidR="005622DD" w:rsidRPr="001B373D" w:rsidRDefault="005D2BEB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9</w:t>
            </w:r>
          </w:p>
          <w:p w14:paraId="57965338" w14:textId="2AB692FF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4.97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3D036170" w14:textId="39320D5D" w:rsidR="005622DD" w:rsidRPr="001B373D" w:rsidRDefault="005D2BEB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878" w:type="dxa"/>
            <w:vAlign w:val="center"/>
          </w:tcPr>
          <w:p w14:paraId="617D9FDA" w14:textId="7C9B05CB" w:rsidR="00AE59D2" w:rsidRPr="001B373D" w:rsidRDefault="00AE59D2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  <w:p w14:paraId="1E83033F" w14:textId="623A3C7F" w:rsidR="005622DD" w:rsidRPr="001B373D" w:rsidRDefault="00AE59D2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75-8.51</w:t>
            </w:r>
          </w:p>
        </w:tc>
        <w:tc>
          <w:tcPr>
            <w:tcW w:w="1042" w:type="dxa"/>
            <w:vAlign w:val="center"/>
          </w:tcPr>
          <w:p w14:paraId="23204362" w14:textId="6F2FC8CC" w:rsidR="005622DD" w:rsidRPr="001B373D" w:rsidRDefault="00000000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E230C1" w14:paraId="4C8F9E48" w14:textId="77777777" w:rsidTr="008E49B6">
        <w:trPr>
          <w:trHeight w:val="560"/>
        </w:trPr>
        <w:tc>
          <w:tcPr>
            <w:tcW w:w="3114" w:type="dxa"/>
            <w:vAlign w:val="center"/>
          </w:tcPr>
          <w:p w14:paraId="68C81431" w14:textId="1DAFC3D5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Lymph node metastasis (yes vs. no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EBB921C" w14:textId="17373332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  <w:p w14:paraId="5CE1351B" w14:textId="3BB3CD05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0.69–4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46BF2D17" w14:textId="7BCD1A12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78" w:type="dxa"/>
          </w:tcPr>
          <w:p w14:paraId="2F31B4DB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14:paraId="20F405CF" w14:textId="77777777" w:rsidR="005622DD" w:rsidRPr="001B373D" w:rsidRDefault="005622DD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330DE3DE" w14:textId="77777777" w:rsidTr="001B373D">
        <w:trPr>
          <w:trHeight w:val="470"/>
        </w:trPr>
        <w:tc>
          <w:tcPr>
            <w:tcW w:w="3114" w:type="dxa"/>
            <w:vAlign w:val="center"/>
          </w:tcPr>
          <w:p w14:paraId="3CB7FFF5" w14:textId="2E028988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Bone marrow invasion (yes vs. no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9E31EA3" w14:textId="066E1BE7" w:rsidR="005622DD" w:rsidRPr="001B373D" w:rsidRDefault="005D2BEB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8</w:t>
            </w:r>
          </w:p>
          <w:p w14:paraId="191B3BBE" w14:textId="6CF1CA8C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1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44CFAA7C" w14:textId="12F46130" w:rsidR="005622DD" w:rsidRPr="001B373D" w:rsidRDefault="005D2BEB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878" w:type="dxa"/>
            <w:vAlign w:val="center"/>
          </w:tcPr>
          <w:p w14:paraId="6DCC354E" w14:textId="44411985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  <w:p w14:paraId="4E25DE82" w14:textId="086C9E77" w:rsidR="005622DD" w:rsidRPr="001B373D" w:rsidRDefault="00000000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2" w:type="dxa"/>
            <w:vAlign w:val="center"/>
          </w:tcPr>
          <w:p w14:paraId="1DD5EDBB" w14:textId="4A07EB69" w:rsidR="005622DD" w:rsidRPr="001B373D" w:rsidRDefault="00AE59D2" w:rsidP="003269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E230C1" w14:paraId="24C53A1B" w14:textId="77777777" w:rsidTr="001B373D">
        <w:trPr>
          <w:trHeight w:val="470"/>
        </w:trPr>
        <w:tc>
          <w:tcPr>
            <w:tcW w:w="3114" w:type="dxa"/>
            <w:vAlign w:val="center"/>
          </w:tcPr>
          <w:p w14:paraId="36EB99AF" w14:textId="5314B3AE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Response to first-line chemotherapy (SD-PD vs. PR-CR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773A6D8" w14:textId="2CDEED1E" w:rsidR="005622DD" w:rsidRPr="001B373D" w:rsidRDefault="005D2BEB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  <w:p w14:paraId="7AD45EE4" w14:textId="24E38437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1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40495A66" w14:textId="4753FF3B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034</w:t>
            </w:r>
          </w:p>
        </w:tc>
        <w:tc>
          <w:tcPr>
            <w:tcW w:w="1878" w:type="dxa"/>
          </w:tcPr>
          <w:p w14:paraId="591DC169" w14:textId="77777777" w:rsidR="005622DD" w:rsidRPr="001B373D" w:rsidRDefault="005622DD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14:paraId="6591C87C" w14:textId="77777777" w:rsidR="005622DD" w:rsidRPr="001B373D" w:rsidRDefault="005622DD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4B7294E3" w14:textId="77777777" w:rsidTr="001B373D">
        <w:trPr>
          <w:trHeight w:val="470"/>
        </w:trPr>
        <w:tc>
          <w:tcPr>
            <w:tcW w:w="3114" w:type="dxa"/>
            <w:vAlign w:val="center"/>
          </w:tcPr>
          <w:p w14:paraId="3D52D75B" w14:textId="1A4EEA4E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Intensity of chemotherapy (scheduled vs. less intensity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60230" w:rsidRPr="004F62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14:paraId="2E1C84B8" w14:textId="7C735EAF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  <w:p w14:paraId="171C4556" w14:textId="500EE4B6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0.8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14:paraId="329CBA73" w14:textId="6668FD18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878" w:type="dxa"/>
          </w:tcPr>
          <w:p w14:paraId="41A9AF2F" w14:textId="77777777" w:rsidR="005622DD" w:rsidRPr="001B373D" w:rsidRDefault="005622DD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</w:tcPr>
          <w:p w14:paraId="25B27D03" w14:textId="77777777" w:rsidR="005622DD" w:rsidRPr="001B373D" w:rsidRDefault="005622DD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30C1" w14:paraId="32AC8C27" w14:textId="77777777" w:rsidTr="001B373D">
        <w:trPr>
          <w:trHeight w:val="470"/>
        </w:trPr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 w14:paraId="05C6962B" w14:textId="7182D25E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Occurrence of the local recurrence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progression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yes vs. no</w:t>
            </w:r>
            <w:r w:rsidR="000D0F77"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ref]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2E7BB0F6" w14:textId="64C27FE5" w:rsidR="005622DD" w:rsidRPr="001B373D" w:rsidRDefault="005D2BEB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  <w:p w14:paraId="5A408FD4" w14:textId="761EA01F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3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.7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 w14:paraId="79DA9646" w14:textId="0FF1AFBD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5D2BEB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 w14:paraId="3BAB4E01" w14:textId="14795DE4" w:rsidR="00AE59D2" w:rsidRDefault="00AE59D2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  <w:p w14:paraId="63BF2872" w14:textId="0F139E04" w:rsidR="005622DD" w:rsidRPr="001B373D" w:rsidRDefault="00AE59D2" w:rsidP="00AE59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-3.34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 w14:paraId="377F88B6" w14:textId="7EA1BD0A" w:rsidR="005622DD" w:rsidRPr="001B373D" w:rsidRDefault="00000000" w:rsidP="000D0F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AE59D2">
              <w:rPr>
                <w:rFonts w:ascii="Times New Roman" w:eastAsia="Times New Roman" w:hAnsi="Times New Roman" w:cs="Times New Roman"/>
                <w:sz w:val="18"/>
                <w:szCs w:val="18"/>
              </w:rPr>
              <w:t>03</w:t>
            </w:r>
          </w:p>
        </w:tc>
      </w:tr>
    </w:tbl>
    <w:p w14:paraId="7E9AEBD6" w14:textId="1DDE34AD" w:rsidR="00D5335B" w:rsidRPr="008E49B6" w:rsidRDefault="00D5335B" w:rsidP="00D5335B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E49B6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†</w:t>
      </w:r>
      <w:r w:rsidRPr="008E49B6">
        <w:rPr>
          <w:rFonts w:ascii="Times New Roman" w:eastAsia="Times New Roman" w:hAnsi="Times New Roman" w:cs="Times New Roman"/>
          <w:sz w:val="18"/>
          <w:szCs w:val="18"/>
        </w:rPr>
        <w:t xml:space="preserve">Analysis included patients with localized Ewing sarcoma treated with vincristine-doxorubicin-cyclophosphamide/ifosfamide-etoposide therapy (64 and 23 patients with scheduled and low-intensity regimens, respectively). </w:t>
      </w:r>
    </w:p>
    <w:p w14:paraId="18566F26" w14:textId="62D29875" w:rsidR="00D5335B" w:rsidRPr="008E49B6" w:rsidRDefault="00D5335B" w:rsidP="00D5335B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E49B6">
        <w:rPr>
          <w:rFonts w:ascii="Times New Roman" w:eastAsia="Times New Roman" w:hAnsi="Times New Roman" w:cs="Times New Roman"/>
          <w:sz w:val="18"/>
          <w:szCs w:val="18"/>
        </w:rPr>
        <w:t xml:space="preserve">CI, confidence interval; CR, complete response;  ECOG-PS, Eastern Cooperative Oncology Group Performance Status; </w:t>
      </w:r>
      <w:r w:rsidRPr="008E49B6">
        <w:rPr>
          <w:rFonts w:ascii="Times New Roman" w:eastAsia="Times New Roman" w:hAnsi="Times New Roman" w:cs="Times New Roman" w:hint="eastAsia"/>
          <w:sz w:val="18"/>
          <w:szCs w:val="18"/>
        </w:rPr>
        <w:t>H</w:t>
      </w:r>
      <w:r w:rsidRPr="008E49B6">
        <w:rPr>
          <w:rFonts w:ascii="Times New Roman" w:eastAsia="Times New Roman" w:hAnsi="Times New Roman" w:cs="Times New Roman"/>
          <w:sz w:val="18"/>
          <w:szCs w:val="18"/>
        </w:rPr>
        <w:t>R, hazard ratio; PD, progressive disease; PR, partial response; ref, reference; SD, stable disease</w:t>
      </w:r>
      <w:r w:rsidR="00FA6BE6" w:rsidRPr="008E49B6">
        <w:rPr>
          <w:rFonts w:ascii="Times New Roman" w:eastAsia="Times New Roman" w:hAnsi="Times New Roman" w:cs="Times New Roman"/>
          <w:sz w:val="18"/>
          <w:szCs w:val="18"/>
        </w:rPr>
        <w:t>.</w:t>
      </w:r>
    </w:p>
    <w:sectPr w:rsidR="00D5335B" w:rsidRPr="008E4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065D6"/>
    <w:multiLevelType w:val="hybridMultilevel"/>
    <w:tmpl w:val="3342E342"/>
    <w:lvl w:ilvl="0" w:tplc="1E4E17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5005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3640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E0C4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248A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EE26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B8C0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18EC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7A05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6306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0MTI0sTAGUUYmSjpKwanFxZn5eSAFhrUAeAE2dSwAAAA="/>
  </w:docVars>
  <w:rsids>
    <w:rsidRoot w:val="005622DD"/>
    <w:rsid w:val="000114A9"/>
    <w:rsid w:val="00094DB7"/>
    <w:rsid w:val="000D0F77"/>
    <w:rsid w:val="000D3128"/>
    <w:rsid w:val="001B373D"/>
    <w:rsid w:val="001B52FE"/>
    <w:rsid w:val="002D135A"/>
    <w:rsid w:val="00326961"/>
    <w:rsid w:val="003E2DE9"/>
    <w:rsid w:val="00461D1C"/>
    <w:rsid w:val="00480CF5"/>
    <w:rsid w:val="004F625C"/>
    <w:rsid w:val="00537A36"/>
    <w:rsid w:val="005622DD"/>
    <w:rsid w:val="005829BC"/>
    <w:rsid w:val="005A7524"/>
    <w:rsid w:val="005D2BEB"/>
    <w:rsid w:val="005F555B"/>
    <w:rsid w:val="006357E2"/>
    <w:rsid w:val="00645E25"/>
    <w:rsid w:val="00690128"/>
    <w:rsid w:val="0077046B"/>
    <w:rsid w:val="00793186"/>
    <w:rsid w:val="00860230"/>
    <w:rsid w:val="008E49B6"/>
    <w:rsid w:val="009601ED"/>
    <w:rsid w:val="009A4F13"/>
    <w:rsid w:val="00A73D7E"/>
    <w:rsid w:val="00AD5F4C"/>
    <w:rsid w:val="00AE59D2"/>
    <w:rsid w:val="00C15FC2"/>
    <w:rsid w:val="00C438D8"/>
    <w:rsid w:val="00C8367C"/>
    <w:rsid w:val="00CA3B78"/>
    <w:rsid w:val="00CA4F6E"/>
    <w:rsid w:val="00CB5224"/>
    <w:rsid w:val="00CD4CF9"/>
    <w:rsid w:val="00D10172"/>
    <w:rsid w:val="00D5335B"/>
    <w:rsid w:val="00D7295C"/>
    <w:rsid w:val="00D8103F"/>
    <w:rsid w:val="00E073C0"/>
    <w:rsid w:val="00E230C1"/>
    <w:rsid w:val="00ED4DF2"/>
    <w:rsid w:val="00EF15F8"/>
    <w:rsid w:val="00EF4EA9"/>
    <w:rsid w:val="00F54A6B"/>
    <w:rsid w:val="00F638C0"/>
    <w:rsid w:val="00FA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16EE6"/>
  <w15:chartTrackingRefBased/>
  <w15:docId w15:val="{3215BADA-49C3-4097-A7FA-8BF46131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2DD"/>
    <w:pPr>
      <w:spacing w:after="0" w:line="240" w:lineRule="auto"/>
    </w:pPr>
    <w:rPr>
      <w:sz w:val="24"/>
      <w:szCs w:val="24"/>
      <w:lang w:val="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622DD"/>
    <w:pPr>
      <w:spacing w:after="0" w:line="240" w:lineRule="auto"/>
    </w:pPr>
    <w:rPr>
      <w:sz w:val="21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438D8"/>
    <w:pPr>
      <w:spacing w:after="0" w:line="240" w:lineRule="auto"/>
    </w:pPr>
    <w:rPr>
      <w:sz w:val="24"/>
      <w:szCs w:val="24"/>
      <w:lang w:val="" w:bidi="ar-SA"/>
    </w:rPr>
  </w:style>
  <w:style w:type="character" w:styleId="a5">
    <w:name w:val="annotation reference"/>
    <w:basedOn w:val="a0"/>
    <w:unhideWhenUsed/>
    <w:rsid w:val="00F638C0"/>
    <w:rPr>
      <w:sz w:val="16"/>
      <w:szCs w:val="16"/>
    </w:rPr>
  </w:style>
  <w:style w:type="paragraph" w:styleId="a6">
    <w:name w:val="annotation text"/>
    <w:aliases w:val=" 字元,Char11,字元"/>
    <w:basedOn w:val="a"/>
    <w:link w:val="a7"/>
    <w:unhideWhenUsed/>
    <w:rsid w:val="00F638C0"/>
    <w:rPr>
      <w:sz w:val="20"/>
      <w:szCs w:val="20"/>
    </w:rPr>
  </w:style>
  <w:style w:type="character" w:customStyle="1" w:styleId="a7">
    <w:name w:val="コメント文字列 (文字)"/>
    <w:aliases w:val=" 字元 (文字),Char11 (文字),字元 (文字)"/>
    <w:basedOn w:val="a0"/>
    <w:link w:val="a6"/>
    <w:rsid w:val="00F638C0"/>
    <w:rPr>
      <w:sz w:val="20"/>
      <w:szCs w:val="20"/>
      <w:lang w:val="" w:bidi="ar-SA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638C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638C0"/>
    <w:rPr>
      <w:b/>
      <w:bCs/>
      <w:sz w:val="20"/>
      <w:szCs w:val="20"/>
      <w:lang w:val="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408EA-ABC4-4E31-8ADF-1C1B6B7B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相羽 久輝</cp:lastModifiedBy>
  <cp:revision>2</cp:revision>
  <cp:lastPrinted>2023-08-23T13:41:00Z</cp:lastPrinted>
  <dcterms:created xsi:type="dcterms:W3CDTF">2023-12-31T07:18:00Z</dcterms:created>
  <dcterms:modified xsi:type="dcterms:W3CDTF">2023-12-31T07:18:00Z</dcterms:modified>
</cp:coreProperties>
</file>